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9FAA6" w14:textId="3A583D49" w:rsidR="00945C6B" w:rsidRPr="003A1F6B" w:rsidRDefault="007E7F3A" w:rsidP="00945C6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3 </w:t>
      </w:r>
      <w:r w:rsidR="00945C6B">
        <w:rPr>
          <w:rFonts w:ascii="Times New Roman" w:hAnsi="Times New Roman" w:cs="Times New Roman"/>
          <w:b/>
          <w:bCs/>
          <w:sz w:val="20"/>
          <w:szCs w:val="20"/>
        </w:rPr>
        <w:t xml:space="preserve">Appendix: </w:t>
      </w:r>
      <w:r w:rsidR="00945C6B" w:rsidRPr="003A1F6B">
        <w:rPr>
          <w:rFonts w:ascii="Times New Roman" w:hAnsi="Times New Roman" w:cs="Times New Roman"/>
          <w:b/>
          <w:bCs/>
          <w:sz w:val="20"/>
          <w:szCs w:val="20"/>
        </w:rPr>
        <w:t>Enrollment (baseline) survey</w:t>
      </w:r>
    </w:p>
    <w:p w14:paraId="3D71A984" w14:textId="77777777" w:rsidR="00945C6B" w:rsidRPr="003A1F6B" w:rsidRDefault="00945C6B" w:rsidP="00945C6B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945C6B" w:rsidRPr="003A1F6B" w14:paraId="0A3BAFD0" w14:textId="77777777" w:rsidTr="00425B46">
        <w:tc>
          <w:tcPr>
            <w:tcW w:w="4675" w:type="dxa"/>
          </w:tcPr>
          <w:p w14:paraId="4C81066B" w14:textId="77777777" w:rsidR="00945C6B" w:rsidRPr="003A1F6B" w:rsidRDefault="00945C6B" w:rsidP="00425B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4675" w:type="dxa"/>
          </w:tcPr>
          <w:p w14:paraId="0CE00C11" w14:textId="77777777" w:rsidR="00945C6B" w:rsidRPr="003A1F6B" w:rsidRDefault="00945C6B" w:rsidP="00425B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categories</w:t>
            </w:r>
          </w:p>
        </w:tc>
      </w:tr>
      <w:tr w:rsidR="00945C6B" w:rsidRPr="003A1F6B" w14:paraId="30C70468" w14:textId="77777777" w:rsidTr="00425B46">
        <w:tc>
          <w:tcPr>
            <w:tcW w:w="4675" w:type="dxa"/>
          </w:tcPr>
          <w:p w14:paraId="2ED4648D" w14:textId="77777777" w:rsidR="00945C6B" w:rsidRPr="003A1F6B" w:rsidRDefault="00945C6B" w:rsidP="00425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I agree to participate in this study.</w:t>
            </w:r>
          </w:p>
        </w:tc>
        <w:tc>
          <w:tcPr>
            <w:tcW w:w="4675" w:type="dxa"/>
          </w:tcPr>
          <w:p w14:paraId="25225296" w14:textId="77777777" w:rsidR="00945C6B" w:rsidRPr="003A1F6B" w:rsidRDefault="00945C6B" w:rsidP="00425B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I agree</w:t>
            </w:r>
          </w:p>
        </w:tc>
      </w:tr>
      <w:tr w:rsidR="00945C6B" w:rsidRPr="003A1F6B" w14:paraId="60ADD51A" w14:textId="77777777" w:rsidTr="00425B46">
        <w:tc>
          <w:tcPr>
            <w:tcW w:w="4675" w:type="dxa"/>
          </w:tcPr>
          <w:p w14:paraId="5E00E14C" w14:textId="77777777" w:rsidR="00945C6B" w:rsidRPr="003A1F6B" w:rsidRDefault="00945C6B" w:rsidP="00425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Please indicate your preferred email address at which to receive study-related communications.</w:t>
            </w:r>
          </w:p>
        </w:tc>
        <w:tc>
          <w:tcPr>
            <w:tcW w:w="4675" w:type="dxa"/>
          </w:tcPr>
          <w:p w14:paraId="62D00071" w14:textId="77777777" w:rsidR="00945C6B" w:rsidRPr="003A1F6B" w:rsidRDefault="00945C6B" w:rsidP="00425B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5C6B" w:rsidRPr="003A1F6B" w14:paraId="2A2B1E94" w14:textId="77777777" w:rsidTr="00425B46">
        <w:tc>
          <w:tcPr>
            <w:tcW w:w="4675" w:type="dxa"/>
          </w:tcPr>
          <w:p w14:paraId="07D52F6C" w14:textId="77777777" w:rsidR="00945C6B" w:rsidRPr="003A1F6B" w:rsidRDefault="00945C6B" w:rsidP="00425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What is your job title at UPMC?</w:t>
            </w:r>
          </w:p>
        </w:tc>
        <w:tc>
          <w:tcPr>
            <w:tcW w:w="4675" w:type="dxa"/>
          </w:tcPr>
          <w:p w14:paraId="18890812" w14:textId="77777777" w:rsidR="00945C6B" w:rsidRPr="003A1F6B" w:rsidRDefault="00945C6B" w:rsidP="00425B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Attending physician</w:t>
            </w:r>
          </w:p>
          <w:p w14:paraId="5C07591A" w14:textId="77777777" w:rsidR="00945C6B" w:rsidRPr="003A1F6B" w:rsidRDefault="00945C6B" w:rsidP="00425B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Resident physician or fellow (i.e., clinical trainee)</w:t>
            </w:r>
          </w:p>
          <w:p w14:paraId="20F22DFD" w14:textId="77777777" w:rsidR="00945C6B" w:rsidRPr="003A1F6B" w:rsidRDefault="00945C6B" w:rsidP="00425B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Advanced practice provider (e.g., Nurse Practitioner, Physician’s Assistant, etc.)</w:t>
            </w:r>
          </w:p>
          <w:p w14:paraId="05DAF9D6" w14:textId="77777777" w:rsidR="00945C6B" w:rsidRPr="003A1F6B" w:rsidRDefault="00945C6B" w:rsidP="00425B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 xml:space="preserve">Nursing staff </w:t>
            </w:r>
          </w:p>
          <w:p w14:paraId="3CAF3FB0" w14:textId="77777777" w:rsidR="00945C6B" w:rsidRPr="003A1F6B" w:rsidRDefault="00945C6B" w:rsidP="00425B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Other staff (i.e., Respiratory Therapist, Patient Care Technician)</w:t>
            </w:r>
          </w:p>
        </w:tc>
      </w:tr>
      <w:tr w:rsidR="00945C6B" w:rsidRPr="003A1F6B" w14:paraId="7C526838" w14:textId="77777777" w:rsidTr="00425B46">
        <w:tc>
          <w:tcPr>
            <w:tcW w:w="4675" w:type="dxa"/>
          </w:tcPr>
          <w:p w14:paraId="5340CCDC" w14:textId="77777777" w:rsidR="00945C6B" w:rsidRPr="003A1F6B" w:rsidRDefault="00945C6B" w:rsidP="00425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At which UPMC hospital do you spend the majority of your time working?</w:t>
            </w:r>
          </w:p>
        </w:tc>
        <w:tc>
          <w:tcPr>
            <w:tcW w:w="4675" w:type="dxa"/>
          </w:tcPr>
          <w:p w14:paraId="77FFFD7E" w14:textId="77777777" w:rsidR="00945C6B" w:rsidRPr="003A1F6B" w:rsidRDefault="00945C6B" w:rsidP="00425B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Presbyterian/Montefiore</w:t>
            </w:r>
          </w:p>
          <w:p w14:paraId="32ACC85B" w14:textId="77777777" w:rsidR="00945C6B" w:rsidRPr="003A1F6B" w:rsidRDefault="00945C6B" w:rsidP="00425B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Shadyside</w:t>
            </w:r>
          </w:p>
          <w:p w14:paraId="298F0F05" w14:textId="77777777" w:rsidR="00945C6B" w:rsidRPr="003A1F6B" w:rsidRDefault="00945C6B" w:rsidP="00425B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Altoona</w:t>
            </w:r>
          </w:p>
          <w:p w14:paraId="704002FD" w14:textId="77777777" w:rsidR="00945C6B" w:rsidRPr="003A1F6B" w:rsidRDefault="00945C6B" w:rsidP="00425B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Bedford</w:t>
            </w:r>
          </w:p>
          <w:p w14:paraId="62BF8B62" w14:textId="77777777" w:rsidR="00945C6B" w:rsidRPr="003A1F6B" w:rsidRDefault="00945C6B" w:rsidP="00425B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Chautaqua</w:t>
            </w:r>
          </w:p>
          <w:p w14:paraId="695328F5" w14:textId="77777777" w:rsidR="00945C6B" w:rsidRPr="003A1F6B" w:rsidRDefault="00945C6B" w:rsidP="00425B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Children’s Hospital</w:t>
            </w:r>
          </w:p>
          <w:p w14:paraId="36573099" w14:textId="77777777" w:rsidR="00945C6B" w:rsidRPr="003A1F6B" w:rsidRDefault="00945C6B" w:rsidP="00425B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Cole</w:t>
            </w:r>
          </w:p>
          <w:p w14:paraId="49F01F25" w14:textId="77777777" w:rsidR="00945C6B" w:rsidRPr="003A1F6B" w:rsidRDefault="00945C6B" w:rsidP="00425B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  <w:p w14:paraId="1BE7A5CF" w14:textId="77777777" w:rsidR="00945C6B" w:rsidRPr="003A1F6B" w:rsidRDefault="00945C6B" w:rsidP="00425B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Hamot</w:t>
            </w:r>
          </w:p>
          <w:p w14:paraId="20D0C819" w14:textId="77777777" w:rsidR="00945C6B" w:rsidRPr="003A1F6B" w:rsidRDefault="00945C6B" w:rsidP="00425B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Horizon</w:t>
            </w:r>
          </w:p>
          <w:p w14:paraId="04992F04" w14:textId="77777777" w:rsidR="00945C6B" w:rsidRPr="003A1F6B" w:rsidRDefault="00945C6B" w:rsidP="00425B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Jameson</w:t>
            </w:r>
          </w:p>
          <w:p w14:paraId="03AD6E52" w14:textId="77777777" w:rsidR="00945C6B" w:rsidRPr="003A1F6B" w:rsidRDefault="00945C6B" w:rsidP="00425B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Kane</w:t>
            </w:r>
          </w:p>
          <w:p w14:paraId="2F6DE64E" w14:textId="77777777" w:rsidR="00945C6B" w:rsidRPr="003A1F6B" w:rsidRDefault="00945C6B" w:rsidP="00425B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Magee</w:t>
            </w:r>
          </w:p>
          <w:p w14:paraId="2628FFC0" w14:textId="77777777" w:rsidR="00945C6B" w:rsidRPr="003A1F6B" w:rsidRDefault="00945C6B" w:rsidP="00425B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McKeesport</w:t>
            </w:r>
          </w:p>
          <w:p w14:paraId="0DE8322F" w14:textId="77777777" w:rsidR="00945C6B" w:rsidRPr="003A1F6B" w:rsidRDefault="00945C6B" w:rsidP="00425B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Mercy</w:t>
            </w:r>
          </w:p>
          <w:p w14:paraId="1FD9E8DA" w14:textId="77777777" w:rsidR="00945C6B" w:rsidRPr="003A1F6B" w:rsidRDefault="00945C6B" w:rsidP="00425B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Northwest</w:t>
            </w:r>
          </w:p>
          <w:p w14:paraId="05C6BA62" w14:textId="77777777" w:rsidR="00945C6B" w:rsidRPr="003A1F6B" w:rsidRDefault="00945C6B" w:rsidP="00425B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Passavant</w:t>
            </w:r>
          </w:p>
          <w:p w14:paraId="33E8E425" w14:textId="77777777" w:rsidR="00945C6B" w:rsidRPr="003A1F6B" w:rsidRDefault="00945C6B" w:rsidP="00425B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Pinnacle</w:t>
            </w:r>
          </w:p>
          <w:p w14:paraId="08852F2B" w14:textId="77777777" w:rsidR="00945C6B" w:rsidRPr="003A1F6B" w:rsidRDefault="00945C6B" w:rsidP="00425B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Somerset</w:t>
            </w:r>
          </w:p>
          <w:p w14:paraId="786F4249" w14:textId="77777777" w:rsidR="00945C6B" w:rsidRPr="003A1F6B" w:rsidRDefault="00945C6B" w:rsidP="00425B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St. Margaret</w:t>
            </w:r>
          </w:p>
          <w:p w14:paraId="5F4ED72A" w14:textId="77777777" w:rsidR="00945C6B" w:rsidRPr="003A1F6B" w:rsidRDefault="00945C6B" w:rsidP="00425B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Susquehanna</w:t>
            </w:r>
          </w:p>
          <w:p w14:paraId="6EA14EC8" w14:textId="77777777" w:rsidR="00945C6B" w:rsidRPr="003A1F6B" w:rsidRDefault="00945C6B" w:rsidP="00425B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Western Psych</w:t>
            </w:r>
          </w:p>
          <w:p w14:paraId="3D583768" w14:textId="77777777" w:rsidR="00945C6B" w:rsidRPr="003A1F6B" w:rsidRDefault="00945C6B" w:rsidP="00425B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945C6B" w:rsidRPr="003A1F6B" w14:paraId="5C5546FB" w14:textId="77777777" w:rsidTr="00425B46">
        <w:tc>
          <w:tcPr>
            <w:tcW w:w="4675" w:type="dxa"/>
          </w:tcPr>
          <w:p w14:paraId="00752B94" w14:textId="77777777" w:rsidR="00945C6B" w:rsidRPr="003A1F6B" w:rsidRDefault="00945C6B" w:rsidP="00425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Please indicate whether you work at an academic or community site based on the hospital at which you spend the majority of your time.</w:t>
            </w:r>
          </w:p>
        </w:tc>
        <w:tc>
          <w:tcPr>
            <w:tcW w:w="4675" w:type="dxa"/>
          </w:tcPr>
          <w:p w14:paraId="2A156A5D" w14:textId="77777777" w:rsidR="00945C6B" w:rsidRPr="003A1F6B" w:rsidRDefault="00945C6B" w:rsidP="00425B4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Academic (Presbyterian/Montefiore, Shadyside, Children’s hospital, Magee, Western Psych)</w:t>
            </w:r>
          </w:p>
          <w:p w14:paraId="129E41F6" w14:textId="77777777" w:rsidR="00945C6B" w:rsidRPr="003A1F6B" w:rsidRDefault="00945C6B" w:rsidP="00425B4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Community (Altoona, Bedford, Chautauqua, Cole, East, Hamot, Horizon, Jameson, Kane, McKeesport, Mercy, Northwest, Passavant, Pinnacle, Somerset, St. Margaret, Susequehanna, Other)</w:t>
            </w:r>
          </w:p>
        </w:tc>
      </w:tr>
      <w:tr w:rsidR="00945C6B" w:rsidRPr="003A1F6B" w14:paraId="34EA9660" w14:textId="77777777" w:rsidTr="00425B46">
        <w:tc>
          <w:tcPr>
            <w:tcW w:w="4675" w:type="dxa"/>
          </w:tcPr>
          <w:p w14:paraId="4E90EDC0" w14:textId="77777777" w:rsidR="00945C6B" w:rsidRPr="003A1F6B" w:rsidRDefault="00945C6B" w:rsidP="00425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What is your age?</w:t>
            </w:r>
          </w:p>
        </w:tc>
        <w:tc>
          <w:tcPr>
            <w:tcW w:w="4675" w:type="dxa"/>
          </w:tcPr>
          <w:p w14:paraId="28FDC9C0" w14:textId="77777777" w:rsidR="00945C6B" w:rsidRPr="003A1F6B" w:rsidRDefault="00945C6B" w:rsidP="00425B4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24 years of age or under</w:t>
            </w:r>
          </w:p>
          <w:p w14:paraId="2B318CEA" w14:textId="77777777" w:rsidR="00945C6B" w:rsidRPr="003A1F6B" w:rsidRDefault="00945C6B" w:rsidP="00425B4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25-44 years of age</w:t>
            </w:r>
          </w:p>
          <w:p w14:paraId="26F7AF65" w14:textId="77777777" w:rsidR="00945C6B" w:rsidRPr="003A1F6B" w:rsidRDefault="00945C6B" w:rsidP="00425B4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45-64 years of age</w:t>
            </w:r>
          </w:p>
          <w:p w14:paraId="07108CFD" w14:textId="77777777" w:rsidR="00945C6B" w:rsidRPr="003A1F6B" w:rsidRDefault="00945C6B" w:rsidP="00425B4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65 years of age or older</w:t>
            </w:r>
          </w:p>
          <w:p w14:paraId="20FD6A7A" w14:textId="77777777" w:rsidR="00945C6B" w:rsidRPr="003A1F6B" w:rsidRDefault="00945C6B" w:rsidP="00425B4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Decline to answer</w:t>
            </w:r>
          </w:p>
        </w:tc>
      </w:tr>
      <w:tr w:rsidR="00945C6B" w:rsidRPr="003A1F6B" w14:paraId="7A8143D3" w14:textId="77777777" w:rsidTr="00425B46">
        <w:tc>
          <w:tcPr>
            <w:tcW w:w="4675" w:type="dxa"/>
          </w:tcPr>
          <w:p w14:paraId="2697A25D" w14:textId="77777777" w:rsidR="00945C6B" w:rsidRPr="003A1F6B" w:rsidRDefault="00945C6B" w:rsidP="00425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What is your sex?</w:t>
            </w:r>
          </w:p>
        </w:tc>
        <w:tc>
          <w:tcPr>
            <w:tcW w:w="4675" w:type="dxa"/>
          </w:tcPr>
          <w:p w14:paraId="223C9A2F" w14:textId="77777777" w:rsidR="00945C6B" w:rsidRPr="003A1F6B" w:rsidRDefault="00945C6B" w:rsidP="00425B4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09F3D318" w14:textId="77777777" w:rsidR="00945C6B" w:rsidRPr="003A1F6B" w:rsidRDefault="00945C6B" w:rsidP="00425B4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69F60746" w14:textId="77777777" w:rsidR="00945C6B" w:rsidRPr="003A1F6B" w:rsidRDefault="00945C6B" w:rsidP="00425B4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  <w:p w14:paraId="1E81F42E" w14:textId="77777777" w:rsidR="00945C6B" w:rsidRPr="003A1F6B" w:rsidRDefault="00945C6B" w:rsidP="00425B4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Decline to answer</w:t>
            </w:r>
          </w:p>
        </w:tc>
      </w:tr>
      <w:tr w:rsidR="00945C6B" w:rsidRPr="003A1F6B" w14:paraId="75CDADFD" w14:textId="77777777" w:rsidTr="00425B46">
        <w:tc>
          <w:tcPr>
            <w:tcW w:w="4675" w:type="dxa"/>
          </w:tcPr>
          <w:p w14:paraId="4C1401EB" w14:textId="77777777" w:rsidR="00945C6B" w:rsidRPr="003A1F6B" w:rsidRDefault="00945C6B" w:rsidP="00425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What is your race?</w:t>
            </w:r>
          </w:p>
        </w:tc>
        <w:tc>
          <w:tcPr>
            <w:tcW w:w="4675" w:type="dxa"/>
          </w:tcPr>
          <w:p w14:paraId="369A6F69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White, European or Middle Eastern</w:t>
            </w:r>
          </w:p>
          <w:p w14:paraId="5DB0DD38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  <w:p w14:paraId="65239185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ian</w:t>
            </w:r>
          </w:p>
          <w:p w14:paraId="209295E7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Native Hawaiian or Other Pacific Islander</w:t>
            </w:r>
          </w:p>
          <w:p w14:paraId="328D78B0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  <w:p w14:paraId="785BD37F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Decline to answer</w:t>
            </w:r>
          </w:p>
        </w:tc>
      </w:tr>
      <w:tr w:rsidR="00945C6B" w:rsidRPr="003A1F6B" w14:paraId="1EB2E991" w14:textId="77777777" w:rsidTr="00425B46">
        <w:tc>
          <w:tcPr>
            <w:tcW w:w="4675" w:type="dxa"/>
          </w:tcPr>
          <w:p w14:paraId="6E98B0AD" w14:textId="77777777" w:rsidR="00945C6B" w:rsidRPr="003A1F6B" w:rsidRDefault="00945C6B" w:rsidP="00425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hat is your ethnicity?</w:t>
            </w:r>
          </w:p>
        </w:tc>
        <w:tc>
          <w:tcPr>
            <w:tcW w:w="4675" w:type="dxa"/>
          </w:tcPr>
          <w:p w14:paraId="72BEE118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Non-Hispanic</w:t>
            </w:r>
          </w:p>
          <w:p w14:paraId="1FCE467D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  <w:p w14:paraId="4772EB1F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Decline to answer</w:t>
            </w:r>
          </w:p>
        </w:tc>
      </w:tr>
      <w:tr w:rsidR="00945C6B" w:rsidRPr="003A1F6B" w14:paraId="2484C4ED" w14:textId="77777777" w:rsidTr="00425B46">
        <w:tc>
          <w:tcPr>
            <w:tcW w:w="4675" w:type="dxa"/>
          </w:tcPr>
          <w:p w14:paraId="50B72954" w14:textId="77777777" w:rsidR="00945C6B" w:rsidRPr="003A1F6B" w:rsidRDefault="00945C6B" w:rsidP="00425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What is your marital status?</w:t>
            </w:r>
          </w:p>
        </w:tc>
        <w:tc>
          <w:tcPr>
            <w:tcW w:w="4675" w:type="dxa"/>
          </w:tcPr>
          <w:p w14:paraId="1DB96A90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Never married/never living like married</w:t>
            </w:r>
          </w:p>
          <w:p w14:paraId="6D39D121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Married/living like married</w:t>
            </w:r>
          </w:p>
          <w:p w14:paraId="5E18CF61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  <w:p w14:paraId="78D8A7C2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  <w:p w14:paraId="2AA8B06B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Decline to answer</w:t>
            </w:r>
          </w:p>
        </w:tc>
      </w:tr>
      <w:tr w:rsidR="00945C6B" w:rsidRPr="003A1F6B" w14:paraId="7448805A" w14:textId="77777777" w:rsidTr="00425B46">
        <w:tc>
          <w:tcPr>
            <w:tcW w:w="4675" w:type="dxa"/>
          </w:tcPr>
          <w:p w14:paraId="14837997" w14:textId="77777777" w:rsidR="00945C6B" w:rsidRPr="003A1F6B" w:rsidRDefault="00945C6B" w:rsidP="00425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What is your household income?</w:t>
            </w:r>
          </w:p>
        </w:tc>
        <w:tc>
          <w:tcPr>
            <w:tcW w:w="4675" w:type="dxa"/>
          </w:tcPr>
          <w:p w14:paraId="12DC3FE5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$0-14,000</w:t>
            </w:r>
          </w:p>
          <w:p w14:paraId="268BE3D9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$14,001-$53,700</w:t>
            </w:r>
          </w:p>
          <w:p w14:paraId="5FB0C363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$53,701-85,500</w:t>
            </w:r>
          </w:p>
          <w:p w14:paraId="1B4498B7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$85,501-163,300</w:t>
            </w:r>
          </w:p>
          <w:p w14:paraId="31A35F9A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$163,301-207,350</w:t>
            </w:r>
          </w:p>
          <w:p w14:paraId="6397567C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$207,351-518,400</w:t>
            </w:r>
          </w:p>
          <w:p w14:paraId="3FDDAE16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$518,401 or more</w:t>
            </w:r>
          </w:p>
          <w:p w14:paraId="366C5012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Decline to answer</w:t>
            </w:r>
          </w:p>
        </w:tc>
      </w:tr>
      <w:tr w:rsidR="00945C6B" w:rsidRPr="003A1F6B" w14:paraId="4A3DD701" w14:textId="77777777" w:rsidTr="00425B46">
        <w:tc>
          <w:tcPr>
            <w:tcW w:w="4675" w:type="dxa"/>
          </w:tcPr>
          <w:p w14:paraId="1C70F748" w14:textId="77777777" w:rsidR="00945C6B" w:rsidRPr="003A1F6B" w:rsidRDefault="00945C6B" w:rsidP="00425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 xml:space="preserve">How many dependents (i.e., individuals who rely on </w:t>
            </w:r>
            <w:proofErr w:type="gramStart"/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your</w:t>
            </w:r>
            <w:proofErr w:type="gramEnd"/>
            <w:r w:rsidRPr="003A1F6B">
              <w:rPr>
                <w:rFonts w:ascii="Times New Roman" w:hAnsi="Times New Roman" w:cs="Times New Roman"/>
                <w:sz w:val="20"/>
                <w:szCs w:val="20"/>
              </w:rPr>
              <w:t xml:space="preserve"> for major financial support) do you have?</w:t>
            </w:r>
          </w:p>
        </w:tc>
        <w:tc>
          <w:tcPr>
            <w:tcW w:w="4675" w:type="dxa"/>
          </w:tcPr>
          <w:p w14:paraId="34CB3EED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  <w:p w14:paraId="7439E5A8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  <w:p w14:paraId="6C2C5CE2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</w:p>
          <w:p w14:paraId="7CF437DE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</w:p>
          <w:p w14:paraId="401043E6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Four or more</w:t>
            </w:r>
          </w:p>
          <w:p w14:paraId="4B0998F5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Decline to answer</w:t>
            </w:r>
          </w:p>
        </w:tc>
      </w:tr>
      <w:tr w:rsidR="00945C6B" w:rsidRPr="003A1F6B" w14:paraId="44532FC8" w14:textId="77777777" w:rsidTr="00425B46">
        <w:tc>
          <w:tcPr>
            <w:tcW w:w="4675" w:type="dxa"/>
          </w:tcPr>
          <w:p w14:paraId="416E1FB3" w14:textId="77777777" w:rsidR="00945C6B" w:rsidRPr="003A1F6B" w:rsidRDefault="00945C6B" w:rsidP="00425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Are you the primary caretaker for anyone in your family or household</w:t>
            </w:r>
          </w:p>
        </w:tc>
        <w:tc>
          <w:tcPr>
            <w:tcW w:w="4675" w:type="dxa"/>
          </w:tcPr>
          <w:p w14:paraId="38C2E3CE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7AA1E25" w14:textId="77777777" w:rsidR="00945C6B" w:rsidRPr="003A1F6B" w:rsidRDefault="00945C6B" w:rsidP="00425B4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1F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4C59861E" w14:textId="77777777" w:rsidR="00B56A58" w:rsidRDefault="007E7F3A"/>
    <w:sectPr w:rsidR="00B56A58" w:rsidSect="00593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738F2"/>
    <w:multiLevelType w:val="hybridMultilevel"/>
    <w:tmpl w:val="9CACED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712DCA"/>
    <w:multiLevelType w:val="hybridMultilevel"/>
    <w:tmpl w:val="933AB05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537BF1"/>
    <w:multiLevelType w:val="hybridMultilevel"/>
    <w:tmpl w:val="2CF045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E02342"/>
    <w:multiLevelType w:val="hybridMultilevel"/>
    <w:tmpl w:val="C84ED3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9E0F42"/>
    <w:multiLevelType w:val="hybridMultilevel"/>
    <w:tmpl w:val="C8A2A4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807ED4"/>
    <w:multiLevelType w:val="hybridMultilevel"/>
    <w:tmpl w:val="C00632C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C6B"/>
    <w:rsid w:val="000B6FE3"/>
    <w:rsid w:val="000C1399"/>
    <w:rsid w:val="000E14A2"/>
    <w:rsid w:val="001A6BCB"/>
    <w:rsid w:val="001B55CB"/>
    <w:rsid w:val="003365E4"/>
    <w:rsid w:val="0035747C"/>
    <w:rsid w:val="00376846"/>
    <w:rsid w:val="003A11EB"/>
    <w:rsid w:val="003D26E9"/>
    <w:rsid w:val="004450A0"/>
    <w:rsid w:val="00593B6C"/>
    <w:rsid w:val="005E2BCA"/>
    <w:rsid w:val="00600C49"/>
    <w:rsid w:val="00663135"/>
    <w:rsid w:val="006E1D5E"/>
    <w:rsid w:val="007272D1"/>
    <w:rsid w:val="00763A9E"/>
    <w:rsid w:val="007C2B6C"/>
    <w:rsid w:val="007E7F3A"/>
    <w:rsid w:val="00807CF7"/>
    <w:rsid w:val="00855047"/>
    <w:rsid w:val="008636A7"/>
    <w:rsid w:val="008A2EDE"/>
    <w:rsid w:val="008F30F5"/>
    <w:rsid w:val="00945C6B"/>
    <w:rsid w:val="009C0944"/>
    <w:rsid w:val="00B85822"/>
    <w:rsid w:val="00C1383C"/>
    <w:rsid w:val="00C20B17"/>
    <w:rsid w:val="00C505A4"/>
    <w:rsid w:val="00C816AF"/>
    <w:rsid w:val="00CC2182"/>
    <w:rsid w:val="00CC6277"/>
    <w:rsid w:val="00F8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8AD8D"/>
  <w15:chartTrackingRefBased/>
  <w15:docId w15:val="{D876A6D6-EFEC-9E4F-AFC9-DE5969380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C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C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5C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ers, Sara P</dc:creator>
  <cp:keywords/>
  <dc:description/>
  <cp:lastModifiedBy>chn off32</cp:lastModifiedBy>
  <cp:revision>2</cp:revision>
  <dcterms:created xsi:type="dcterms:W3CDTF">2021-11-11T00:34:00Z</dcterms:created>
  <dcterms:modified xsi:type="dcterms:W3CDTF">2021-11-12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11-11T00:34:35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2b35ab56-8db6-4100-aa94-549f8838ec47</vt:lpwstr>
  </property>
  <property fmtid="{D5CDD505-2E9C-101B-9397-08002B2CF9AE}" pid="8" name="MSIP_Label_5e4b1be8-281e-475d-98b0-21c3457e5a46_ContentBits">
    <vt:lpwstr>0</vt:lpwstr>
  </property>
</Properties>
</file>